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32075" w14:textId="73A247EB" w:rsidR="00776C2C" w:rsidRDefault="00776C2C" w:rsidP="00776C2C">
      <w:pPr>
        <w:pStyle w:val="Heading2"/>
        <w:jc w:val="center"/>
      </w:pPr>
      <w:bookmarkStart w:id="0" w:name="_GoBack"/>
      <w:bookmarkEnd w:id="0"/>
      <w:r>
        <w:t>Supplementary File 4: cohort characteristics</w:t>
      </w:r>
    </w:p>
    <w:p w14:paraId="483DBFB0" w14:textId="544F1D99" w:rsidR="00343716" w:rsidRDefault="00343716" w:rsidP="00343716">
      <w:pPr>
        <w:pStyle w:val="Caption"/>
      </w:pPr>
      <w:r>
        <w:t>Table S</w:t>
      </w:r>
      <w:r w:rsidR="00881A50">
        <w:t>4</w:t>
      </w:r>
      <w:r>
        <w:t xml:space="preserve">.1. </w:t>
      </w:r>
      <w:r w:rsidR="00773A71">
        <w:t>Characteristics of the cohort,</w:t>
      </w:r>
      <w:r w:rsidR="00776C2C">
        <w:t xml:space="preserve"> disaggregated by inception year</w:t>
      </w:r>
    </w:p>
    <w:tbl>
      <w:tblPr>
        <w:tblW w:w="9143" w:type="dxa"/>
        <w:tblLook w:val="04A0" w:firstRow="1" w:lastRow="0" w:firstColumn="1" w:lastColumn="0" w:noHBand="0" w:noVBand="1"/>
      </w:tblPr>
      <w:tblGrid>
        <w:gridCol w:w="2092"/>
        <w:gridCol w:w="2297"/>
        <w:gridCol w:w="1608"/>
        <w:gridCol w:w="1581"/>
        <w:gridCol w:w="1565"/>
      </w:tblGrid>
      <w:tr w:rsidR="00343716" w:rsidRPr="00FE5BD2" w14:paraId="5A5D65B5" w14:textId="77777777" w:rsidTr="00A45614">
        <w:trPr>
          <w:trHeight w:val="79"/>
          <w:tblHeader/>
        </w:trPr>
        <w:tc>
          <w:tcPr>
            <w:tcW w:w="2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04D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569E4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0FB" w14:textId="75A0C225" w:rsidR="00343716" w:rsidRPr="00FE5BD2" w:rsidRDefault="00343716" w:rsidP="003437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Y</w:t>
            </w:r>
            <w:r w:rsidR="00773A71">
              <w:rPr>
                <w:rFonts w:eastAsia="Times New Roman" w:cs="Times New Roman"/>
                <w:color w:val="000000"/>
                <w:sz w:val="18"/>
                <w:lang w:eastAsia="en-GB"/>
              </w:rPr>
              <w:t>ea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r 7 2011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D04" w14:textId="57C1CEE9" w:rsidR="00343716" w:rsidRPr="00FE5BD2" w:rsidRDefault="00343716" w:rsidP="003437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Y</w:t>
            </w:r>
            <w:r w:rsidR="00773A71">
              <w:rPr>
                <w:rFonts w:eastAsia="Times New Roman" w:cs="Times New Roman"/>
                <w:color w:val="000000"/>
                <w:sz w:val="18"/>
                <w:lang w:eastAsia="en-GB"/>
              </w:rPr>
              <w:t>ea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r 7 2012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895" w14:textId="77777777" w:rsidR="00343716" w:rsidRPr="00FE5BD2" w:rsidRDefault="00343716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Combined</w:t>
            </w:r>
          </w:p>
        </w:tc>
      </w:tr>
      <w:tr w:rsidR="00343716" w:rsidRPr="00FE5BD2" w14:paraId="040E2BF3" w14:textId="77777777" w:rsidTr="00A45614">
        <w:trPr>
          <w:trHeight w:val="79"/>
          <w:tblHeader/>
        </w:trPr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3B8D4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68252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24D72" w14:textId="77777777" w:rsidR="00343716" w:rsidRPr="00FE5BD2" w:rsidRDefault="00343716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n</w:t>
            </w:r>
            <w:proofErr w:type="gramEnd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1D718" w14:textId="77777777" w:rsidR="00343716" w:rsidRPr="00FE5BD2" w:rsidRDefault="00343716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n</w:t>
            </w:r>
            <w:proofErr w:type="gramEnd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594E6" w14:textId="77777777" w:rsidR="00343716" w:rsidRPr="00FE5BD2" w:rsidRDefault="00343716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n</w:t>
            </w:r>
            <w:proofErr w:type="gramEnd"/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%)</w:t>
            </w:r>
          </w:p>
        </w:tc>
      </w:tr>
      <w:tr w:rsidR="00343716" w:rsidRPr="00FE5BD2" w14:paraId="56E695E5" w14:textId="77777777" w:rsidTr="00A45614">
        <w:trPr>
          <w:trHeight w:val="79"/>
        </w:trPr>
        <w:tc>
          <w:tcPr>
            <w:tcW w:w="2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8CE70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n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D46B45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3DB9B" w14:textId="42566743" w:rsidR="00343716" w:rsidRPr="00FE5BD2" w:rsidRDefault="00343716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543</w:t>
            </w:r>
            <w:r w:rsidR="00773A71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CA33A" w14:textId="412BA499" w:rsidR="00343716" w:rsidRPr="00FE5BD2" w:rsidRDefault="00343716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533</w:t>
            </w:r>
            <w:r w:rsidR="00773A71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EB15A" w14:textId="7CAF6CD2" w:rsidR="00343716" w:rsidRPr="00FE5BD2" w:rsidRDefault="00343716" w:rsidP="00A4561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1</w:t>
            </w:r>
            <w:r w:rsidR="00773A71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076</w:t>
            </w:r>
            <w:r w:rsidR="00773A71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3</w:t>
            </w:r>
            <w:r w:rsidR="00773A71">
              <w:rPr>
                <w:rFonts w:eastAsia="Times New Roman" w:cs="Times New Roman"/>
                <w:color w:val="000000"/>
                <w:sz w:val="18"/>
                <w:lang w:eastAsia="en-GB"/>
              </w:rPr>
              <w:t>1</w:t>
            </w: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0</w:t>
            </w:r>
          </w:p>
        </w:tc>
      </w:tr>
      <w:tr w:rsidR="00343716" w:rsidRPr="00FE5BD2" w14:paraId="2EA4B484" w14:textId="77777777" w:rsidTr="00A45614">
        <w:trPr>
          <w:trHeight w:val="7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7FA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xposure (</w:t>
            </w:r>
            <w:proofErr w:type="spellStart"/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 w:rsidRPr="007519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4 to 6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vAlign w:val="center"/>
          </w:tcPr>
          <w:p w14:paraId="21CED057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None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7060" w14:textId="76C4E955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0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48 (92.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D364" w14:textId="28A04614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8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70 (91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65DE" w14:textId="70EEAEC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9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18 (92.1%)</w:t>
            </w:r>
          </w:p>
        </w:tc>
      </w:tr>
      <w:tr w:rsidR="00343716" w:rsidRPr="00FE5BD2" w14:paraId="788FF40C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EEA3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D661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proofErr w:type="spellStart"/>
            <w:r w:rsidRPr="00FE5BD2">
              <w:rPr>
                <w:color w:val="000000"/>
                <w:sz w:val="18"/>
              </w:rPr>
              <w:t>C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281F" w14:textId="7B38561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25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01C9" w14:textId="27AD2A8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45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2B4C" w14:textId="0FB4A15A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70 (6.8%)</w:t>
            </w:r>
          </w:p>
        </w:tc>
      </w:tr>
      <w:tr w:rsidR="00343716" w:rsidRPr="00FE5BD2" w14:paraId="0AB1CD51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0DD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958B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CPP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55F" w14:textId="3B4BA61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34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991E" w14:textId="394679C1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54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D1F0" w14:textId="1F9EBA1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88 (0.5%)</w:t>
            </w:r>
          </w:p>
        </w:tc>
      </w:tr>
      <w:tr w:rsidR="00343716" w:rsidRPr="00FE5BD2" w14:paraId="03C34650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9D5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4D11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CL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319" w14:textId="602EC1CD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77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E2B1" w14:textId="5FB9B7B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57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5679" w14:textId="2754AC6A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34 (0.6%)</w:t>
            </w:r>
          </w:p>
        </w:tc>
      </w:tr>
      <w:tr w:rsidR="00343716" w:rsidRPr="00FE5BD2" w14:paraId="100A5713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2355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5D86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E261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7116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4EA1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5774B0FF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2C9F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Gen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BCDB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Ma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0961" w14:textId="7CCDB753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7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36 (5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6B0" w14:textId="72CA59D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7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24 (5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5FDF" w14:textId="7667259D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5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60 (51.2%)</w:t>
            </w:r>
          </w:p>
        </w:tc>
      </w:tr>
      <w:tr w:rsidR="00343716" w:rsidRPr="00FE5BD2" w14:paraId="0124BD81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0F50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4063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Fema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E504" w14:textId="7AFEF3E5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6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48 (4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9621" w14:textId="57E6B12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6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02 (4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5B5D" w14:textId="6E1AE055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2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50 (48.8%)</w:t>
            </w:r>
          </w:p>
        </w:tc>
      </w:tr>
      <w:tr w:rsidR="00343716" w:rsidRPr="00FE5BD2" w14:paraId="376B0763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B29C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0615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18F1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89B3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820D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7D4FEE01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3290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Ethnicity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90BC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Whit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4EA4" w14:textId="21DF851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34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92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DB52" w14:textId="482709CC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2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26 (7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849" w14:textId="181D171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5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18 (79.6%)</w:t>
            </w:r>
          </w:p>
        </w:tc>
      </w:tr>
      <w:tr w:rsidR="00343716" w:rsidRPr="00FE5BD2" w14:paraId="502B73CC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955E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44D6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Black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B22B" w14:textId="6E4DA061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84 (5</w:t>
            </w:r>
            <w:r w:rsidR="00773A71">
              <w:rPr>
                <w:color w:val="000000"/>
                <w:sz w:val="18"/>
              </w:rPr>
              <w:t>.0</w:t>
            </w:r>
            <w:r w:rsidRPr="00FE5BD2">
              <w:rPr>
                <w:color w:val="000000"/>
                <w:sz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8BB" w14:textId="1CAFAEC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59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EC0" w14:textId="2F0B8AB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43 (5.1%)</w:t>
            </w:r>
          </w:p>
        </w:tc>
      </w:tr>
      <w:tr w:rsidR="00343716" w:rsidRPr="00FE5BD2" w14:paraId="1F83CE55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DDB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EEBE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Mixe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41B" w14:textId="0B4CED4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32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C490" w14:textId="1AD0CFB4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37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6FF" w14:textId="68D5ABFA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69 (4.2%)</w:t>
            </w:r>
          </w:p>
        </w:tc>
      </w:tr>
      <w:tr w:rsidR="00343716" w:rsidRPr="00FE5BD2" w14:paraId="3B5AD9CA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77A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6991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Asia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CCFF" w14:textId="2136B32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50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2D13" w14:textId="3689A5A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69 (10</w:t>
            </w:r>
            <w:r w:rsidR="00773A71">
              <w:rPr>
                <w:color w:val="000000"/>
                <w:sz w:val="18"/>
              </w:rPr>
              <w:t>.0</w:t>
            </w:r>
            <w:r w:rsidRPr="00FE5BD2">
              <w:rPr>
                <w:color w:val="000000"/>
                <w:sz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14F6" w14:textId="68338EAD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0</w:t>
            </w:r>
            <w:proofErr w:type="gramStart"/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519</w:t>
            </w:r>
            <w:proofErr w:type="gramEnd"/>
            <w:r w:rsidRPr="00FE5BD2">
              <w:rPr>
                <w:color w:val="000000"/>
                <w:sz w:val="18"/>
              </w:rPr>
              <w:t xml:space="preserve"> (9.7%)</w:t>
            </w:r>
          </w:p>
        </w:tc>
      </w:tr>
      <w:tr w:rsidR="00343716" w:rsidRPr="00FE5BD2" w14:paraId="10BFAF51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EB9B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6F40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Oth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D133" w14:textId="4A839F2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26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818C" w14:textId="047D727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35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A08A" w14:textId="1CF5828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61 (1.4%)</w:t>
            </w:r>
          </w:p>
        </w:tc>
      </w:tr>
      <w:tr w:rsidR="00343716" w:rsidRPr="00FE5BD2" w14:paraId="55534EB3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8075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CDA9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BF56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1225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EF5B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4E5F0370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E4B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Langu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7836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Englis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7ED" w14:textId="367DA004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6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53 (8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7D70" w14:textId="59A5FB7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4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73 (8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053" w14:textId="119D3C4E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0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26 (84.2%)</w:t>
            </w:r>
          </w:p>
        </w:tc>
      </w:tr>
      <w:tr w:rsidR="00343716" w:rsidRPr="00FE5BD2" w14:paraId="49CB038F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BDE0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FA37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Oth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088" w14:textId="0C70952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31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7F00" w14:textId="4FAE179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53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E250" w14:textId="581F25D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69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84 (15.8%)</w:t>
            </w:r>
          </w:p>
        </w:tc>
      </w:tr>
      <w:tr w:rsidR="00343716" w:rsidRPr="00FE5BD2" w14:paraId="37922544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5F64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3C06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6A99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672B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B291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7E6FD8F9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B34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IDACI fifth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B15C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 (most deprived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FD9" w14:textId="561752A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2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00 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F131" w14:textId="09CEC946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2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83 (24</w:t>
            </w:r>
            <w:r w:rsidR="00773A71">
              <w:rPr>
                <w:color w:val="000000"/>
                <w:sz w:val="18"/>
              </w:rPr>
              <w:t>.0</w:t>
            </w:r>
            <w:r w:rsidRPr="00FE5BD2">
              <w:rPr>
                <w:color w:val="000000"/>
                <w:sz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19B" w14:textId="3DFBC16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5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83 (23.9%)</w:t>
            </w:r>
          </w:p>
        </w:tc>
      </w:tr>
      <w:tr w:rsidR="00343716" w:rsidRPr="00FE5BD2" w14:paraId="32BD49DB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75A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CAF0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51D3" w14:textId="57CBE90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1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35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036" w14:textId="5CC2D98A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1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59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892C" w14:textId="7E38A3BA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2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94 (20.8%)</w:t>
            </w:r>
          </w:p>
        </w:tc>
      </w:tr>
      <w:tr w:rsidR="00343716" w:rsidRPr="00FE5BD2" w14:paraId="1B0E8879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D7A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6FC5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93A" w14:textId="44B7892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0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71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5AF" w14:textId="6ED82925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0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50 (19</w:t>
            </w:r>
            <w:r w:rsidR="00773A71">
              <w:rPr>
                <w:color w:val="000000"/>
                <w:sz w:val="18"/>
              </w:rPr>
              <w:t>.0</w:t>
            </w:r>
            <w:r w:rsidRPr="00FE5BD2">
              <w:rPr>
                <w:color w:val="000000"/>
                <w:sz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0C94" w14:textId="7067C2E5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04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21 (19</w:t>
            </w:r>
            <w:r w:rsidR="00773A71">
              <w:rPr>
                <w:color w:val="000000"/>
                <w:sz w:val="18"/>
              </w:rPr>
              <w:t>.0</w:t>
            </w:r>
            <w:r w:rsidRPr="00FE5BD2">
              <w:rPr>
                <w:color w:val="000000"/>
                <w:sz w:val="18"/>
              </w:rPr>
              <w:t>%)</w:t>
            </w:r>
          </w:p>
        </w:tc>
      </w:tr>
      <w:tr w:rsidR="00343716" w:rsidRPr="00FE5BD2" w14:paraId="073DAB2D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436E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92A6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348" w14:textId="5014C42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9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08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711" w14:textId="75AF5FD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36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CB6" w14:textId="4CBAB95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9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44 (18.3%)</w:t>
            </w:r>
          </w:p>
        </w:tc>
      </w:tr>
      <w:tr w:rsidR="00343716" w:rsidRPr="00FE5BD2" w14:paraId="39B25093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94A5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59BB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 (least deprived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21F7" w14:textId="47B5EE1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70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E211" w14:textId="63FD58A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98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7C8" w14:textId="3265C40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9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68 (18</w:t>
            </w:r>
            <w:r w:rsidR="00773A71">
              <w:rPr>
                <w:color w:val="000000"/>
                <w:sz w:val="18"/>
              </w:rPr>
              <w:t>.0</w:t>
            </w:r>
            <w:r w:rsidRPr="00FE5BD2">
              <w:rPr>
                <w:color w:val="000000"/>
                <w:sz w:val="18"/>
              </w:rPr>
              <w:t>%)</w:t>
            </w:r>
          </w:p>
        </w:tc>
      </w:tr>
      <w:tr w:rsidR="00343716" w:rsidRPr="00FE5BD2" w14:paraId="48E82E07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E4BB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9ECB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A8D1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0FF3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B5B1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7F109F53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D82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FSM claim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4B55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6733E5">
              <w:rPr>
                <w:color w:val="000000"/>
                <w:sz w:val="18"/>
              </w:rPr>
              <w:t>Yes (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42E" w14:textId="297C1E6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9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31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8C8F" w14:textId="093F07DE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19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073E" w14:textId="051E36E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9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50 (18.3%)</w:t>
            </w:r>
          </w:p>
        </w:tc>
      </w:tr>
      <w:tr w:rsidR="00343716" w:rsidRPr="00FE5BD2" w14:paraId="76EAF724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3022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614A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4505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DBA8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AC34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092F4C07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1F62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IDACI/FSM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BD74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,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F696" w14:textId="19A84AA3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9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73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C476" w14:textId="521D732A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42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954" w14:textId="732E21F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15 (9.1%)</w:t>
            </w:r>
          </w:p>
        </w:tc>
      </w:tr>
      <w:tr w:rsidR="00343716" w:rsidRPr="00FE5BD2" w14:paraId="56E12C49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5A38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0097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,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9094" w14:textId="68441F8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9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27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A92" w14:textId="4ED7EFD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9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41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14B4" w14:textId="4BDB362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5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68 (14.8%)</w:t>
            </w:r>
          </w:p>
        </w:tc>
      </w:tr>
      <w:tr w:rsidR="00343716" w:rsidRPr="00FE5BD2" w14:paraId="3A1C287C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FC5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9479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,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D0BA" w14:textId="187AC02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81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698D" w14:textId="4D19064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84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3B56" w14:textId="33B9ACE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65 (4.7%)</w:t>
            </w:r>
          </w:p>
        </w:tc>
      </w:tr>
      <w:tr w:rsidR="00343716" w:rsidRPr="00FE5BD2" w14:paraId="4B695EE2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F982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CF9C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,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7647" w14:textId="382B96C1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54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5D22" w14:textId="5413100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75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A4F1" w14:textId="752B8E0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7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29 (16.1%)</w:t>
            </w:r>
          </w:p>
        </w:tc>
      </w:tr>
      <w:tr w:rsidR="00343716" w:rsidRPr="00FE5BD2" w14:paraId="4F310943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D9D2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1F57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,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FC1C" w14:textId="7B432F1E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8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9E28" w14:textId="7A5B0A3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00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3228" w14:textId="22F4C0DE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84 (2.5%)</w:t>
            </w:r>
          </w:p>
        </w:tc>
      </w:tr>
      <w:tr w:rsidR="00343716" w:rsidRPr="00FE5BD2" w14:paraId="645981BB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3C4A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9A67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,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521C" w14:textId="5B739D44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87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D34" w14:textId="11A42E9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50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F658" w14:textId="2297D726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7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37 (16.5%)</w:t>
            </w:r>
          </w:p>
        </w:tc>
      </w:tr>
      <w:tr w:rsidR="00343716" w:rsidRPr="00FE5BD2" w14:paraId="21E353D0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D533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DF71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,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CAB1" w14:textId="7D650DD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76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BD92" w14:textId="629AF58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5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58A3" w14:textId="36257FC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4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27 (1.3%)</w:t>
            </w:r>
          </w:p>
        </w:tc>
      </w:tr>
      <w:tr w:rsidR="00343716" w:rsidRPr="00FE5BD2" w14:paraId="35F97B66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9F0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F894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,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2F0A" w14:textId="28D1170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32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7457" w14:textId="6DCACE4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85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020C" w14:textId="57A2FCB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8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17 (17%)</w:t>
            </w:r>
          </w:p>
        </w:tc>
      </w:tr>
      <w:tr w:rsidR="00343716" w:rsidRPr="00FE5BD2" w14:paraId="2288BF30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C741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E239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,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AE34" w14:textId="786C147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17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C05B" w14:textId="18587281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42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3720" w14:textId="22C6882C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59 (0.6%)</w:t>
            </w:r>
          </w:p>
        </w:tc>
      </w:tr>
      <w:tr w:rsidR="00343716" w:rsidRPr="00FE5BD2" w14:paraId="1546CFFE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1F3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DC59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,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2F3" w14:textId="655A25A5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4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53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E6A" w14:textId="142D8A5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56 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60D" w14:textId="3562CB9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8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09 (17.4%)</w:t>
            </w:r>
          </w:p>
        </w:tc>
      </w:tr>
      <w:tr w:rsidR="00343716" w:rsidRPr="00FE5BD2" w14:paraId="1BFB996F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1312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8489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644C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7A11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E2CC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008AB524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EB54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Regio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AB3E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East Midland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2612" w14:textId="4E631411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54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2B05" w14:textId="32201BE5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4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08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5EA5" w14:textId="2A291DE6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9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62 (8.7%)</w:t>
            </w:r>
          </w:p>
        </w:tc>
      </w:tr>
      <w:tr w:rsidR="00343716" w:rsidRPr="00FE5BD2" w14:paraId="6D185BFC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758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6DAF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East of Englan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BB65" w14:textId="4A05A3F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6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15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1664" w14:textId="14DAEB33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6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09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C82E" w14:textId="066CC35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2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24 (11.4%)</w:t>
            </w:r>
          </w:p>
        </w:tc>
      </w:tr>
      <w:tr w:rsidR="00343716" w:rsidRPr="00FE5BD2" w14:paraId="05FB9D9C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B321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D813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Lond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7A2" w14:textId="556F579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24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8DAD" w14:textId="2D7DB03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60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7EF" w14:textId="158DCE33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5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84 (14.3%)</w:t>
            </w:r>
          </w:p>
        </w:tc>
      </w:tr>
      <w:tr w:rsidR="00343716" w:rsidRPr="00FE5BD2" w14:paraId="1195032B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1ECC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49A1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North Eas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974E" w14:textId="2B807CD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55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61E0" w14:textId="49DCDECE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2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81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C6B7" w14:textId="7C2C30D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36 (4.9%)</w:t>
            </w:r>
          </w:p>
        </w:tc>
      </w:tr>
      <w:tr w:rsidR="00343716" w:rsidRPr="00FE5BD2" w14:paraId="3F555EEE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544D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D2FB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North Wes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C30" w14:textId="7B434D4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4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791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2194" w14:textId="395C559C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7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84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2A4C" w14:textId="465AE91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4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75 (13.8%)</w:t>
            </w:r>
          </w:p>
        </w:tc>
      </w:tr>
      <w:tr w:rsidR="00343716" w:rsidRPr="00FE5BD2" w14:paraId="044B2772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894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009F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South Eas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98D9" w14:textId="5FF79313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14 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8270" w14:textId="3477547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65 (16</w:t>
            </w:r>
            <w:r w:rsidR="00773A71">
              <w:rPr>
                <w:color w:val="000000"/>
                <w:sz w:val="18"/>
              </w:rPr>
              <w:t>.0</w:t>
            </w:r>
            <w:r w:rsidRPr="00FE5BD2">
              <w:rPr>
                <w:color w:val="000000"/>
                <w:sz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F913" w14:textId="28AE208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7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79 (15.9%)</w:t>
            </w:r>
          </w:p>
        </w:tc>
      </w:tr>
      <w:tr w:rsidR="00343716" w:rsidRPr="00FE5BD2" w14:paraId="48D74955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636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5F7D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South Wes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180" w14:textId="37D21F7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2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6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556" w14:textId="60EF695C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32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3C47" w14:textId="3B21D153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03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395 (9.6%)</w:t>
            </w:r>
          </w:p>
        </w:tc>
      </w:tr>
      <w:tr w:rsidR="00343716" w:rsidRPr="00FE5BD2" w14:paraId="2183D873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1E0B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4F81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West Midland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FAF4" w14:textId="2BA5FBB9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6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82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C7B" w14:textId="5BA9E75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9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67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0C5A" w14:textId="1B683C8A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20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49 (11.2%)</w:t>
            </w:r>
          </w:p>
        </w:tc>
      </w:tr>
      <w:tr w:rsidR="00343716" w:rsidRPr="00FE5BD2" w14:paraId="6F55D8AF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8213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0BFD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Yorkshire &amp; The Humb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B0C4" w14:textId="19B6B4DD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86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077" w14:textId="201D6E5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54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20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FDD" w14:textId="08E73661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09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06 (10.2%)</w:t>
            </w:r>
          </w:p>
        </w:tc>
      </w:tr>
      <w:tr w:rsidR="00343716" w:rsidRPr="00FE5BD2" w14:paraId="542A91B2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A4E3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8749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C7CC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B381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1FE6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69211A5E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3D06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Ever SEN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BD1D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(primary school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246" w14:textId="11452ECC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9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26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D40" w14:textId="241EE91B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94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57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508" w14:textId="4B419048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90</w:t>
            </w:r>
            <w:r w:rsidR="005C35A0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83 (36.3%)</w:t>
            </w:r>
          </w:p>
        </w:tc>
      </w:tr>
      <w:tr w:rsidR="00343716" w:rsidRPr="00FE5BD2" w14:paraId="6F68BAE6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68A8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CD12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15CA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AF97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F916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0B7327E5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F7B4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Highest ever SEN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6878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No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8049" w14:textId="246B9733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4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858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4F4D" w14:textId="50E1810E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3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69 (6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348F" w14:textId="7995ED9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68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127 (63.7%)</w:t>
            </w:r>
          </w:p>
        </w:tc>
      </w:tr>
      <w:tr w:rsidR="00343716" w:rsidRPr="00FE5BD2" w14:paraId="156446D0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3CC7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(primary school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8E2A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AAP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9C00" w14:textId="548FC57C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7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231 (3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956D" w14:textId="7620E48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7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53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3FF3" w14:textId="7E3BF13F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54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84 (33</w:t>
            </w:r>
            <w:r w:rsidR="00773A71">
              <w:rPr>
                <w:color w:val="000000"/>
                <w:sz w:val="18"/>
              </w:rPr>
              <w:t>.0</w:t>
            </w:r>
            <w:r w:rsidRPr="00FE5BD2">
              <w:rPr>
                <w:color w:val="000000"/>
                <w:sz w:val="18"/>
              </w:rPr>
              <w:t>%)</w:t>
            </w:r>
          </w:p>
        </w:tc>
      </w:tr>
      <w:tr w:rsidR="00343716" w:rsidRPr="00FE5BD2" w14:paraId="3C42BB83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4DE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612F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SEHCP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F4F6" w14:textId="7F877D8C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995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2D47" w14:textId="66EC0534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7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04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135" w14:textId="10437872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35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499 (3.3%)</w:t>
            </w:r>
          </w:p>
        </w:tc>
      </w:tr>
      <w:tr w:rsidR="00343716" w:rsidRPr="00FE5BD2" w14:paraId="0E2C96B1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5F56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62C5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1B6D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E1BE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F1E4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6CCD7C5E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620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AP/PRU (year 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E1CF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A986" w14:textId="7777777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12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606" w14:textId="7777777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06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70C" w14:textId="5CA2F060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618 (0.2%)</w:t>
            </w:r>
          </w:p>
        </w:tc>
      </w:tr>
      <w:tr w:rsidR="00343716" w:rsidRPr="00FE5BD2" w14:paraId="3CD5FB4A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727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3751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D13B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7DC0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2D3B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  <w:tr w:rsidR="00343716" w:rsidRPr="00FE5BD2" w14:paraId="003EE69C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AF7" w14:textId="77777777" w:rsidR="00343716" w:rsidRPr="00FE5BD2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FE5BD2">
              <w:rPr>
                <w:rFonts w:eastAsia="Times New Roman" w:cs="Times New Roman"/>
                <w:color w:val="000000"/>
                <w:sz w:val="18"/>
                <w:lang w:eastAsia="en-GB"/>
              </w:rPr>
              <w:t>Special school (year 7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vAlign w:val="center"/>
          </w:tcPr>
          <w:p w14:paraId="00AF91B5" w14:textId="77777777" w:rsidR="00343716" w:rsidRPr="00FE5BD2" w:rsidRDefault="00343716" w:rsidP="00A45614">
            <w:pPr>
              <w:spacing w:line="240" w:lineRule="auto"/>
              <w:rPr>
                <w:color w:val="000000"/>
                <w:sz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67D" w14:textId="4E944177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20 (1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79EB" w14:textId="7DF42E8C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8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009 (1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0FDF" w14:textId="71EC81B1" w:rsidR="00343716" w:rsidRPr="00FE5BD2" w:rsidRDefault="00343716" w:rsidP="00A45614">
            <w:pPr>
              <w:spacing w:line="240" w:lineRule="auto"/>
              <w:jc w:val="right"/>
              <w:rPr>
                <w:color w:val="000000"/>
                <w:sz w:val="18"/>
              </w:rPr>
            </w:pPr>
            <w:r w:rsidRPr="00FE5BD2">
              <w:rPr>
                <w:color w:val="000000"/>
                <w:sz w:val="18"/>
              </w:rPr>
              <w:t>16</w:t>
            </w:r>
            <w:r w:rsidR="00773A71">
              <w:rPr>
                <w:color w:val="000000"/>
                <w:sz w:val="18"/>
              </w:rPr>
              <w:t>,</w:t>
            </w:r>
            <w:r w:rsidRPr="00FE5BD2">
              <w:rPr>
                <w:color w:val="000000"/>
                <w:sz w:val="18"/>
              </w:rPr>
              <w:t>529 (1.5%)</w:t>
            </w:r>
          </w:p>
        </w:tc>
      </w:tr>
      <w:tr w:rsidR="00343716" w:rsidRPr="00FE5BD2" w14:paraId="652C29F6" w14:textId="77777777" w:rsidTr="00A45614">
        <w:trPr>
          <w:trHeight w:val="79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A73F" w14:textId="77777777" w:rsidR="00343716" w:rsidRPr="006733E5" w:rsidRDefault="00343716" w:rsidP="00A45614">
            <w:pPr>
              <w:spacing w:line="240" w:lineRule="auto"/>
              <w:rPr>
                <w:rFonts w:eastAsia="Times New Roman" w:cs="Times New Roman"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9D4B0" w14:textId="77777777" w:rsidR="00343716" w:rsidRPr="006733E5" w:rsidRDefault="00343716" w:rsidP="00A45614">
            <w:pPr>
              <w:spacing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119A8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1EF54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72892" w14:textId="77777777" w:rsidR="00343716" w:rsidRPr="006733E5" w:rsidRDefault="00343716" w:rsidP="00A45614">
            <w:pPr>
              <w:spacing w:line="240" w:lineRule="auto"/>
              <w:jc w:val="right"/>
              <w:rPr>
                <w:color w:val="000000"/>
                <w:sz w:val="4"/>
                <w:szCs w:val="4"/>
              </w:rPr>
            </w:pPr>
          </w:p>
        </w:tc>
      </w:tr>
    </w:tbl>
    <w:p w14:paraId="6A52BE69" w14:textId="77777777" w:rsidR="00343716" w:rsidRPr="006733E5" w:rsidRDefault="00343716" w:rsidP="00343716">
      <w:pPr>
        <w:spacing w:line="240" w:lineRule="auto"/>
        <w:rPr>
          <w:sz w:val="20"/>
          <w:szCs w:val="20"/>
        </w:rPr>
      </w:pPr>
      <w:bookmarkStart w:id="1" w:name="_Hlk69899104"/>
      <w:r w:rsidRPr="006733E5">
        <w:rPr>
          <w:sz w:val="20"/>
          <w:szCs w:val="20"/>
        </w:rPr>
        <w:t xml:space="preserve">AAPS Action, Action Plus or Support; AP/PRU Alternative provision / Pupil Referral Unit; </w:t>
      </w:r>
      <w:proofErr w:type="spellStart"/>
      <w:r w:rsidRPr="006733E5">
        <w:rPr>
          <w:sz w:val="20"/>
          <w:szCs w:val="20"/>
        </w:rPr>
        <w:t>CiN</w:t>
      </w:r>
      <w:proofErr w:type="spellEnd"/>
      <w:r w:rsidRPr="006733E5">
        <w:rPr>
          <w:sz w:val="20"/>
          <w:szCs w:val="20"/>
        </w:rPr>
        <w:t xml:space="preserve"> child in need; CLA child looked after; CPP child protection plan; FSM free school meals; IDACI income domain affecting children index; SEHCP statement or Education, Health &amp; Care Plan; SEND special educational needs and disabilities.</w:t>
      </w:r>
    </w:p>
    <w:bookmarkEnd w:id="1"/>
    <w:p w14:paraId="035FA3DB" w14:textId="77777777" w:rsidR="009F61F9" w:rsidRDefault="009F61F9"/>
    <w:sectPr w:rsidR="009F61F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34943F" w14:textId="77777777" w:rsidR="00380BB0" w:rsidRDefault="00380BB0" w:rsidP="00A262ED">
      <w:pPr>
        <w:spacing w:line="240" w:lineRule="auto"/>
      </w:pPr>
      <w:r>
        <w:separator/>
      </w:r>
    </w:p>
  </w:endnote>
  <w:endnote w:type="continuationSeparator" w:id="0">
    <w:p w14:paraId="773FF8F5" w14:textId="77777777" w:rsidR="00380BB0" w:rsidRDefault="00380BB0" w:rsidP="00A262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39B883" w14:textId="0C2518D0" w:rsidR="00A262ED" w:rsidRDefault="00A262ED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76350A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AAEB68" w14:textId="77777777" w:rsidR="00380BB0" w:rsidRDefault="00380BB0" w:rsidP="00A262ED">
      <w:pPr>
        <w:spacing w:line="240" w:lineRule="auto"/>
      </w:pPr>
      <w:r>
        <w:separator/>
      </w:r>
    </w:p>
  </w:footnote>
  <w:footnote w:type="continuationSeparator" w:id="0">
    <w:p w14:paraId="5ED50237" w14:textId="77777777" w:rsidR="00380BB0" w:rsidRDefault="00380BB0" w:rsidP="00A262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84022"/>
    <w:multiLevelType w:val="multilevel"/>
    <w:tmpl w:val="35C2A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0FF46CF"/>
    <w:multiLevelType w:val="multilevel"/>
    <w:tmpl w:val="E55463A6"/>
    <w:lvl w:ilvl="0">
      <w:start w:val="1"/>
      <w:numFmt w:val="decimal"/>
      <w:lvlText w:val="Chapter %1:"/>
      <w:lvlJc w:val="center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suff w:val="space"/>
      <w:lvlText w:val="%5)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7A6B2F51"/>
    <w:multiLevelType w:val="multilevel"/>
    <w:tmpl w:val="136EAB72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1"/>
  </w:num>
  <w:num w:numId="6">
    <w:abstractNumId w:val="0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343716"/>
    <w:rsid w:val="0003712F"/>
    <w:rsid w:val="00070999"/>
    <w:rsid w:val="00083163"/>
    <w:rsid w:val="0012744F"/>
    <w:rsid w:val="00166E1C"/>
    <w:rsid w:val="00191B6D"/>
    <w:rsid w:val="00195DCA"/>
    <w:rsid w:val="002033C6"/>
    <w:rsid w:val="00256551"/>
    <w:rsid w:val="00343716"/>
    <w:rsid w:val="003448CE"/>
    <w:rsid w:val="00380BB0"/>
    <w:rsid w:val="005261D5"/>
    <w:rsid w:val="005A4F4D"/>
    <w:rsid w:val="005C35A0"/>
    <w:rsid w:val="005C6119"/>
    <w:rsid w:val="005D7BE1"/>
    <w:rsid w:val="00654950"/>
    <w:rsid w:val="006C621D"/>
    <w:rsid w:val="006D02BD"/>
    <w:rsid w:val="0076350A"/>
    <w:rsid w:val="00773A71"/>
    <w:rsid w:val="00776C2C"/>
    <w:rsid w:val="007D217D"/>
    <w:rsid w:val="00881A50"/>
    <w:rsid w:val="008A266F"/>
    <w:rsid w:val="008A63EB"/>
    <w:rsid w:val="009F61F9"/>
    <w:rsid w:val="00A262ED"/>
    <w:rsid w:val="00AB39C0"/>
    <w:rsid w:val="00B132E3"/>
    <w:rsid w:val="00BE20E5"/>
    <w:rsid w:val="00CB55BD"/>
    <w:rsid w:val="00D53F92"/>
    <w:rsid w:val="00E261E2"/>
    <w:rsid w:val="00EB564E"/>
    <w:rsid w:val="00EE2711"/>
    <w:rsid w:val="00EF7EC9"/>
    <w:rsid w:val="00FF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480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716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43716"/>
    <w:pPr>
      <w:spacing w:line="240" w:lineRule="auto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A262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2ED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A262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2ED"/>
    <w:rPr>
      <w:rFonts w:ascii="Georgia" w:hAnsi="Georgi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716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43716"/>
    <w:pPr>
      <w:spacing w:line="240" w:lineRule="auto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A262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2ED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A262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2ED"/>
    <w:rPr>
      <w:rFonts w:ascii="Georgia" w:hAnsi="Georg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55</Words>
  <Characters>2673</Characters>
  <Application>Microsoft Office Word</Application>
  <DocSecurity>0</DocSecurity>
  <Lines>334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y</dc:creator>
  <cp:keywords/>
  <dc:description/>
  <cp:lastModifiedBy>ABADON</cp:lastModifiedBy>
  <cp:revision>8</cp:revision>
  <dcterms:created xsi:type="dcterms:W3CDTF">2021-06-28T10:47:00Z</dcterms:created>
  <dcterms:modified xsi:type="dcterms:W3CDTF">2022-02-28T09:48:00Z</dcterms:modified>
</cp:coreProperties>
</file>